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350" w:type="dxa"/>
        <w:jc w:val="center"/>
        <w:tblLook w:val="04A0" w:firstRow="1" w:lastRow="0" w:firstColumn="1" w:lastColumn="0" w:noHBand="0" w:noVBand="1"/>
      </w:tblPr>
      <w:tblGrid>
        <w:gridCol w:w="2096"/>
        <w:gridCol w:w="3299"/>
        <w:gridCol w:w="2325"/>
        <w:gridCol w:w="1630"/>
      </w:tblGrid>
      <w:tr w:rsidR="00522C23" w:rsidRPr="004C510D" w14:paraId="2918C756" w14:textId="77777777" w:rsidTr="005F23FF">
        <w:trPr>
          <w:trHeight w:val="320"/>
          <w:jc w:val="center"/>
        </w:trPr>
        <w:tc>
          <w:tcPr>
            <w:tcW w:w="9350" w:type="dxa"/>
            <w:gridSpan w:val="4"/>
            <w:noWrap/>
          </w:tcPr>
          <w:p w14:paraId="29F4A2DD" w14:textId="016D06C2" w:rsidR="00522C23" w:rsidRPr="004C510D" w:rsidRDefault="00522C23" w:rsidP="005F23FF">
            <w:pPr>
              <w:keepNext/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File </w:t>
            </w:r>
            <w:r w:rsidR="006F4738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 Compounds used in pharmacological assays</w:t>
            </w:r>
          </w:p>
        </w:tc>
      </w:tr>
      <w:tr w:rsidR="00522C23" w:rsidRPr="004C510D" w14:paraId="5BE05A1A" w14:textId="77777777" w:rsidTr="005F23FF">
        <w:trPr>
          <w:trHeight w:val="320"/>
          <w:jc w:val="center"/>
        </w:trPr>
        <w:tc>
          <w:tcPr>
            <w:tcW w:w="2096" w:type="dxa"/>
            <w:noWrap/>
            <w:vAlign w:val="bottom"/>
            <w:hideMark/>
          </w:tcPr>
          <w:p w14:paraId="36A3F9EC" w14:textId="77777777" w:rsidR="00522C23" w:rsidRPr="004C510D" w:rsidRDefault="00522C23" w:rsidP="005F23FF">
            <w:pPr>
              <w:keepNext/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51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target)</w:t>
            </w:r>
          </w:p>
        </w:tc>
        <w:tc>
          <w:tcPr>
            <w:tcW w:w="3299" w:type="dxa"/>
            <w:vAlign w:val="bottom"/>
          </w:tcPr>
          <w:p w14:paraId="4BB797BE" w14:textId="77777777" w:rsidR="00522C23" w:rsidRPr="004C510D" w:rsidRDefault="00522C23" w:rsidP="005F23FF">
            <w:pPr>
              <w:keepNext/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vider</w:t>
            </w:r>
          </w:p>
        </w:tc>
        <w:tc>
          <w:tcPr>
            <w:tcW w:w="2325" w:type="dxa"/>
            <w:noWrap/>
            <w:vAlign w:val="bottom"/>
            <w:hideMark/>
          </w:tcPr>
          <w:p w14:paraId="5D453906" w14:textId="77777777" w:rsidR="00522C23" w:rsidRPr="004C510D" w:rsidRDefault="00522C23" w:rsidP="005F23FF">
            <w:pPr>
              <w:keepNext/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51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ock solution</w:t>
            </w:r>
          </w:p>
        </w:tc>
        <w:tc>
          <w:tcPr>
            <w:tcW w:w="1630" w:type="dxa"/>
            <w:noWrap/>
            <w:vAlign w:val="bottom"/>
            <w:hideMark/>
          </w:tcPr>
          <w:p w14:paraId="43A995B0" w14:textId="77777777" w:rsidR="00522C23" w:rsidRPr="004C510D" w:rsidRDefault="00522C23" w:rsidP="005F23FF">
            <w:pPr>
              <w:keepNext/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51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orking concentration</w:t>
            </w:r>
          </w:p>
        </w:tc>
      </w:tr>
      <w:tr w:rsidR="00522C23" w:rsidRPr="004C510D" w14:paraId="5D63C93A" w14:textId="77777777" w:rsidTr="005F23FF">
        <w:trPr>
          <w:trHeight w:val="320"/>
          <w:jc w:val="center"/>
        </w:trPr>
        <w:tc>
          <w:tcPr>
            <w:tcW w:w="2096" w:type="dxa"/>
            <w:noWrap/>
            <w:hideMark/>
          </w:tcPr>
          <w:p w14:paraId="48ED7721" w14:textId="77777777" w:rsidR="00522C23" w:rsidRPr="004C510D" w:rsidRDefault="00522C23" w:rsidP="005F23FF">
            <w:pPr>
              <w:keepNext/>
              <w:widowControl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ebbistat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yosin II)</w:t>
            </w:r>
          </w:p>
        </w:tc>
        <w:tc>
          <w:tcPr>
            <w:tcW w:w="3299" w:type="dxa"/>
          </w:tcPr>
          <w:p w14:paraId="5900051A" w14:textId="77777777" w:rsidR="00522C23" w:rsidRPr="004C510D" w:rsidRDefault="00522C23" w:rsidP="005F23FF">
            <w:pPr>
              <w:keepNext/>
              <w:widowControl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gma-Aldrich </w:t>
            </w:r>
            <w:r w:rsidRPr="006F1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560</w:t>
            </w:r>
          </w:p>
        </w:tc>
        <w:tc>
          <w:tcPr>
            <w:tcW w:w="2325" w:type="dxa"/>
            <w:noWrap/>
            <w:hideMark/>
          </w:tcPr>
          <w:p w14:paraId="70D0A7A9" w14:textId="77777777" w:rsidR="00522C23" w:rsidRPr="004C510D" w:rsidRDefault="00522C23" w:rsidP="005F23FF">
            <w:pPr>
              <w:keepNext/>
              <w:widowControl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mM in 90% DMSO/10% H2O</w:t>
            </w:r>
          </w:p>
        </w:tc>
        <w:tc>
          <w:tcPr>
            <w:tcW w:w="1630" w:type="dxa"/>
            <w:noWrap/>
            <w:hideMark/>
          </w:tcPr>
          <w:p w14:paraId="0FBCE9D8" w14:textId="77777777" w:rsidR="00522C23" w:rsidRPr="004C510D" w:rsidRDefault="00522C23" w:rsidP="005F23FF">
            <w:pPr>
              <w:keepNext/>
              <w:widowControl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 w:rsidRPr="004C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/>
              </w:rPr>
              <w:t>μ</w:t>
            </w:r>
            <w:r w:rsidRPr="004C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522C23" w:rsidRPr="004C510D" w14:paraId="58F9D037" w14:textId="77777777" w:rsidTr="005F23FF">
        <w:trPr>
          <w:trHeight w:val="320"/>
          <w:jc w:val="center"/>
        </w:trPr>
        <w:tc>
          <w:tcPr>
            <w:tcW w:w="2096" w:type="dxa"/>
            <w:noWrap/>
            <w:hideMark/>
          </w:tcPr>
          <w:p w14:paraId="582B9407" w14:textId="77777777" w:rsidR="00522C23" w:rsidRPr="004C510D" w:rsidRDefault="00522C23" w:rsidP="005F23FF">
            <w:pPr>
              <w:keepNext/>
              <w:widowControl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runculin 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F-actin)</w:t>
            </w:r>
          </w:p>
        </w:tc>
        <w:tc>
          <w:tcPr>
            <w:tcW w:w="3299" w:type="dxa"/>
          </w:tcPr>
          <w:p w14:paraId="1ADAC835" w14:textId="77777777" w:rsidR="00522C23" w:rsidRPr="004C510D" w:rsidRDefault="00522C23" w:rsidP="005F23FF">
            <w:pPr>
              <w:keepNext/>
              <w:widowControl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gma-Aldrich </w:t>
            </w:r>
            <w:r w:rsidRPr="00777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5288</w:t>
            </w:r>
          </w:p>
        </w:tc>
        <w:tc>
          <w:tcPr>
            <w:tcW w:w="2325" w:type="dxa"/>
            <w:noWrap/>
            <w:hideMark/>
          </w:tcPr>
          <w:p w14:paraId="563F4FCD" w14:textId="77777777" w:rsidR="00522C23" w:rsidRPr="004C510D" w:rsidRDefault="00522C23" w:rsidP="005F23FF">
            <w:pPr>
              <w:keepNext/>
              <w:widowControl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mM in DMSO</w:t>
            </w:r>
          </w:p>
        </w:tc>
        <w:tc>
          <w:tcPr>
            <w:tcW w:w="1630" w:type="dxa"/>
            <w:noWrap/>
            <w:hideMark/>
          </w:tcPr>
          <w:p w14:paraId="55E54E4D" w14:textId="77777777" w:rsidR="00522C23" w:rsidRPr="004C510D" w:rsidRDefault="00522C23" w:rsidP="005F23FF">
            <w:pPr>
              <w:keepNext/>
              <w:widowControl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20</w:t>
            </w:r>
            <w:r w:rsidRPr="004C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/>
              </w:rPr>
              <w:t>μ</w:t>
            </w:r>
            <w:r w:rsidRPr="004C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522C23" w:rsidRPr="004C510D" w14:paraId="4F4457F7" w14:textId="77777777" w:rsidTr="005F23FF">
        <w:trPr>
          <w:trHeight w:val="320"/>
          <w:jc w:val="center"/>
        </w:trPr>
        <w:tc>
          <w:tcPr>
            <w:tcW w:w="2096" w:type="dxa"/>
            <w:noWrap/>
            <w:hideMark/>
          </w:tcPr>
          <w:p w14:paraId="02B5AB92" w14:textId="77777777" w:rsidR="00522C23" w:rsidRPr="004C510D" w:rsidRDefault="00522C23" w:rsidP="005F23FF">
            <w:pPr>
              <w:keepNext/>
              <w:widowControl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4C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rp2/3)</w:t>
            </w:r>
          </w:p>
        </w:tc>
        <w:tc>
          <w:tcPr>
            <w:tcW w:w="3299" w:type="dxa"/>
          </w:tcPr>
          <w:p w14:paraId="0E83AE7F" w14:textId="77777777" w:rsidR="00522C23" w:rsidRPr="004C510D" w:rsidRDefault="00522C23" w:rsidP="005F23FF">
            <w:pPr>
              <w:keepNext/>
              <w:widowControl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gma-Aldrich </w:t>
            </w:r>
            <w:r w:rsidRPr="006F1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L0006</w:t>
            </w:r>
          </w:p>
        </w:tc>
        <w:tc>
          <w:tcPr>
            <w:tcW w:w="2325" w:type="dxa"/>
            <w:noWrap/>
            <w:hideMark/>
          </w:tcPr>
          <w:p w14:paraId="6CCA094A" w14:textId="77777777" w:rsidR="00522C23" w:rsidRPr="004C510D" w:rsidRDefault="00522C23" w:rsidP="005F23FF">
            <w:pPr>
              <w:keepNext/>
              <w:widowControl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mM in DMSO</w:t>
            </w:r>
          </w:p>
        </w:tc>
        <w:tc>
          <w:tcPr>
            <w:tcW w:w="1630" w:type="dxa"/>
            <w:noWrap/>
            <w:hideMark/>
          </w:tcPr>
          <w:p w14:paraId="1DD353D8" w14:textId="77777777" w:rsidR="00522C23" w:rsidRPr="004C510D" w:rsidRDefault="00522C23" w:rsidP="005F23FF">
            <w:pPr>
              <w:keepNext/>
              <w:widowControl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4C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0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/>
              </w:rPr>
              <w:t>μ</w:t>
            </w:r>
            <w:r w:rsidRPr="004C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522C23" w:rsidRPr="004C510D" w14:paraId="1538580E" w14:textId="77777777" w:rsidTr="005F23FF">
        <w:trPr>
          <w:trHeight w:val="320"/>
          <w:jc w:val="center"/>
        </w:trPr>
        <w:tc>
          <w:tcPr>
            <w:tcW w:w="2096" w:type="dxa"/>
            <w:noWrap/>
            <w:hideMark/>
          </w:tcPr>
          <w:p w14:paraId="0BEF780C" w14:textId="77777777" w:rsidR="00522C23" w:rsidRPr="004C510D" w:rsidRDefault="00522C23" w:rsidP="005F23FF">
            <w:pPr>
              <w:keepNext/>
              <w:widowControl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PTA-A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intracellular Ca</w:t>
            </w:r>
            <w:r w:rsidRPr="00BE2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299" w:type="dxa"/>
          </w:tcPr>
          <w:p w14:paraId="7CDD2B9D" w14:textId="77777777" w:rsidR="00522C23" w:rsidRPr="004C510D" w:rsidRDefault="00522C23" w:rsidP="005F23FF">
            <w:pPr>
              <w:keepNext/>
              <w:widowControl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oFish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cientific </w:t>
            </w:r>
            <w:r w:rsidRPr="003A6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6769</w:t>
            </w:r>
          </w:p>
        </w:tc>
        <w:tc>
          <w:tcPr>
            <w:tcW w:w="2325" w:type="dxa"/>
            <w:noWrap/>
            <w:hideMark/>
          </w:tcPr>
          <w:p w14:paraId="4BDF1C46" w14:textId="77777777" w:rsidR="00522C23" w:rsidRPr="004C510D" w:rsidRDefault="00522C23" w:rsidP="005F23FF">
            <w:pPr>
              <w:keepNext/>
              <w:widowControl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7 mM in DMSO</w:t>
            </w:r>
          </w:p>
        </w:tc>
        <w:tc>
          <w:tcPr>
            <w:tcW w:w="1630" w:type="dxa"/>
            <w:noWrap/>
            <w:hideMark/>
          </w:tcPr>
          <w:p w14:paraId="494C752F" w14:textId="77777777" w:rsidR="00522C23" w:rsidRPr="004C510D" w:rsidRDefault="00522C23" w:rsidP="005F23FF">
            <w:pPr>
              <w:keepNext/>
              <w:widowControl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27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/>
              </w:rPr>
              <w:t>μ</w:t>
            </w:r>
            <w:r w:rsidRPr="004C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522C23" w:rsidRPr="004C510D" w14:paraId="4A8FCCF2" w14:textId="77777777" w:rsidTr="005F23FF">
        <w:trPr>
          <w:trHeight w:val="320"/>
          <w:jc w:val="center"/>
        </w:trPr>
        <w:tc>
          <w:tcPr>
            <w:tcW w:w="2096" w:type="dxa"/>
            <w:noWrap/>
          </w:tcPr>
          <w:p w14:paraId="2D96CB9B" w14:textId="77777777" w:rsidR="00522C23" w:rsidRPr="004C510D" w:rsidRDefault="00522C23" w:rsidP="005F23FF">
            <w:pPr>
              <w:keepNext/>
              <w:widowControl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omycin D</w:t>
            </w:r>
          </w:p>
        </w:tc>
        <w:tc>
          <w:tcPr>
            <w:tcW w:w="3299" w:type="dxa"/>
          </w:tcPr>
          <w:p w14:paraId="0D0DCDD5" w14:textId="77777777" w:rsidR="00522C23" w:rsidRDefault="00522C23" w:rsidP="005F23FF">
            <w:pPr>
              <w:keepNext/>
              <w:widowControl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gma-Aldrich </w:t>
            </w:r>
            <w:r w:rsidRPr="00503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410</w:t>
            </w:r>
          </w:p>
        </w:tc>
        <w:tc>
          <w:tcPr>
            <w:tcW w:w="2325" w:type="dxa"/>
            <w:noWrap/>
          </w:tcPr>
          <w:p w14:paraId="659E13A8" w14:textId="77777777" w:rsidR="00522C23" w:rsidRPr="004C510D" w:rsidRDefault="00522C23" w:rsidP="005F23FF">
            <w:pPr>
              <w:keepNext/>
              <w:widowControl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mg/mL in DMSO</w:t>
            </w:r>
          </w:p>
        </w:tc>
        <w:tc>
          <w:tcPr>
            <w:tcW w:w="1630" w:type="dxa"/>
            <w:noWrap/>
          </w:tcPr>
          <w:p w14:paraId="7C650578" w14:textId="77777777" w:rsidR="00522C23" w:rsidRPr="004C510D" w:rsidRDefault="00522C23" w:rsidP="005F23FF">
            <w:pPr>
              <w:keepNext/>
              <w:widowControl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 mg/mL</w:t>
            </w:r>
          </w:p>
        </w:tc>
      </w:tr>
    </w:tbl>
    <w:p w14:paraId="7B021172" w14:textId="77777777" w:rsidR="00F64237" w:rsidRDefault="006F4738"/>
    <w:sectPr w:rsidR="00F64237" w:rsidSect="007B07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">
    <w:altName w:val="﷽﷽﷽﷽﷽﷽﷽﷽eatedByUserCustomization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C23"/>
    <w:rsid w:val="00000982"/>
    <w:rsid w:val="00000AA1"/>
    <w:rsid w:val="00000AAF"/>
    <w:rsid w:val="000014D8"/>
    <w:rsid w:val="00001C9C"/>
    <w:rsid w:val="0000364D"/>
    <w:rsid w:val="00007044"/>
    <w:rsid w:val="0001125C"/>
    <w:rsid w:val="00011442"/>
    <w:rsid w:val="00015DB3"/>
    <w:rsid w:val="00026BDA"/>
    <w:rsid w:val="00030D03"/>
    <w:rsid w:val="00031330"/>
    <w:rsid w:val="00031732"/>
    <w:rsid w:val="0003200B"/>
    <w:rsid w:val="00042336"/>
    <w:rsid w:val="00043A88"/>
    <w:rsid w:val="000440BF"/>
    <w:rsid w:val="00044647"/>
    <w:rsid w:val="00047F09"/>
    <w:rsid w:val="00050910"/>
    <w:rsid w:val="00050E41"/>
    <w:rsid w:val="00051E23"/>
    <w:rsid w:val="000541F1"/>
    <w:rsid w:val="000549E9"/>
    <w:rsid w:val="00065AEF"/>
    <w:rsid w:val="000663F9"/>
    <w:rsid w:val="00066FAE"/>
    <w:rsid w:val="00071EF8"/>
    <w:rsid w:val="00073255"/>
    <w:rsid w:val="000778F8"/>
    <w:rsid w:val="0009020C"/>
    <w:rsid w:val="00090445"/>
    <w:rsid w:val="00090F9A"/>
    <w:rsid w:val="00090FAF"/>
    <w:rsid w:val="000910C5"/>
    <w:rsid w:val="000915D6"/>
    <w:rsid w:val="0009293B"/>
    <w:rsid w:val="00093DC0"/>
    <w:rsid w:val="00094C57"/>
    <w:rsid w:val="000969F9"/>
    <w:rsid w:val="000A0322"/>
    <w:rsid w:val="000A0406"/>
    <w:rsid w:val="000A1AA2"/>
    <w:rsid w:val="000B122B"/>
    <w:rsid w:val="000B4E3B"/>
    <w:rsid w:val="000C6B11"/>
    <w:rsid w:val="000D32AF"/>
    <w:rsid w:val="000D4006"/>
    <w:rsid w:val="000D43B7"/>
    <w:rsid w:val="000D6E08"/>
    <w:rsid w:val="000D7438"/>
    <w:rsid w:val="000E30CB"/>
    <w:rsid w:val="000E3392"/>
    <w:rsid w:val="000E4808"/>
    <w:rsid w:val="000E5220"/>
    <w:rsid w:val="000E5DF4"/>
    <w:rsid w:val="000E7123"/>
    <w:rsid w:val="000F55D0"/>
    <w:rsid w:val="000F7019"/>
    <w:rsid w:val="000F7221"/>
    <w:rsid w:val="000F7E35"/>
    <w:rsid w:val="00101C15"/>
    <w:rsid w:val="00102034"/>
    <w:rsid w:val="001044E7"/>
    <w:rsid w:val="00107696"/>
    <w:rsid w:val="00110065"/>
    <w:rsid w:val="001115D9"/>
    <w:rsid w:val="0011284C"/>
    <w:rsid w:val="00113EE6"/>
    <w:rsid w:val="0011662A"/>
    <w:rsid w:val="001174BD"/>
    <w:rsid w:val="00120AED"/>
    <w:rsid w:val="0012362A"/>
    <w:rsid w:val="001238C0"/>
    <w:rsid w:val="00126D0D"/>
    <w:rsid w:val="00127120"/>
    <w:rsid w:val="00141FCD"/>
    <w:rsid w:val="0015049F"/>
    <w:rsid w:val="00151CF1"/>
    <w:rsid w:val="00156491"/>
    <w:rsid w:val="00161288"/>
    <w:rsid w:val="001617FB"/>
    <w:rsid w:val="001664D4"/>
    <w:rsid w:val="001666D3"/>
    <w:rsid w:val="00166F2E"/>
    <w:rsid w:val="001674FF"/>
    <w:rsid w:val="00174AA6"/>
    <w:rsid w:val="00185404"/>
    <w:rsid w:val="00193290"/>
    <w:rsid w:val="00193453"/>
    <w:rsid w:val="00194D8D"/>
    <w:rsid w:val="001971B8"/>
    <w:rsid w:val="00197B59"/>
    <w:rsid w:val="001A1431"/>
    <w:rsid w:val="001A3F51"/>
    <w:rsid w:val="001A474D"/>
    <w:rsid w:val="001A7F76"/>
    <w:rsid w:val="001B0647"/>
    <w:rsid w:val="001B220F"/>
    <w:rsid w:val="001B26AB"/>
    <w:rsid w:val="001B3B1A"/>
    <w:rsid w:val="001B3F83"/>
    <w:rsid w:val="001B6546"/>
    <w:rsid w:val="001B782A"/>
    <w:rsid w:val="001C1E79"/>
    <w:rsid w:val="001C1F36"/>
    <w:rsid w:val="001C1F7A"/>
    <w:rsid w:val="001C1FD4"/>
    <w:rsid w:val="001C5A06"/>
    <w:rsid w:val="001D0A08"/>
    <w:rsid w:val="001D3A25"/>
    <w:rsid w:val="001D6601"/>
    <w:rsid w:val="001D689F"/>
    <w:rsid w:val="001E0F38"/>
    <w:rsid w:val="001E358D"/>
    <w:rsid w:val="001E6C16"/>
    <w:rsid w:val="001F1B7B"/>
    <w:rsid w:val="001F2429"/>
    <w:rsid w:val="001F535B"/>
    <w:rsid w:val="00200A07"/>
    <w:rsid w:val="00204BF3"/>
    <w:rsid w:val="002072EB"/>
    <w:rsid w:val="00210A50"/>
    <w:rsid w:val="0021268B"/>
    <w:rsid w:val="0023206E"/>
    <w:rsid w:val="002340EF"/>
    <w:rsid w:val="00234425"/>
    <w:rsid w:val="00235904"/>
    <w:rsid w:val="002359F5"/>
    <w:rsid w:val="00235D56"/>
    <w:rsid w:val="00244381"/>
    <w:rsid w:val="002469BD"/>
    <w:rsid w:val="00250011"/>
    <w:rsid w:val="00251149"/>
    <w:rsid w:val="00254FE8"/>
    <w:rsid w:val="0025636B"/>
    <w:rsid w:val="0026029B"/>
    <w:rsid w:val="00261491"/>
    <w:rsid w:val="00264624"/>
    <w:rsid w:val="00274564"/>
    <w:rsid w:val="00274AB1"/>
    <w:rsid w:val="00274FA3"/>
    <w:rsid w:val="002754AA"/>
    <w:rsid w:val="00276CFA"/>
    <w:rsid w:val="0028154A"/>
    <w:rsid w:val="00282CA2"/>
    <w:rsid w:val="002847B6"/>
    <w:rsid w:val="00286C30"/>
    <w:rsid w:val="0029139B"/>
    <w:rsid w:val="00293B4E"/>
    <w:rsid w:val="0029588A"/>
    <w:rsid w:val="00295E1D"/>
    <w:rsid w:val="0029624F"/>
    <w:rsid w:val="002A154E"/>
    <w:rsid w:val="002A1BB4"/>
    <w:rsid w:val="002A2ACD"/>
    <w:rsid w:val="002A499F"/>
    <w:rsid w:val="002B1C57"/>
    <w:rsid w:val="002B730F"/>
    <w:rsid w:val="002D14F3"/>
    <w:rsid w:val="002D3C7E"/>
    <w:rsid w:val="002D5F06"/>
    <w:rsid w:val="002D5FE8"/>
    <w:rsid w:val="002D67B5"/>
    <w:rsid w:val="002D6C20"/>
    <w:rsid w:val="002D74A5"/>
    <w:rsid w:val="002E0300"/>
    <w:rsid w:val="002E1BBA"/>
    <w:rsid w:val="002E3126"/>
    <w:rsid w:val="002F290C"/>
    <w:rsid w:val="002F3C14"/>
    <w:rsid w:val="002F40C3"/>
    <w:rsid w:val="00300BD1"/>
    <w:rsid w:val="00304FB7"/>
    <w:rsid w:val="0030519D"/>
    <w:rsid w:val="00305A29"/>
    <w:rsid w:val="00310405"/>
    <w:rsid w:val="00311811"/>
    <w:rsid w:val="003131B5"/>
    <w:rsid w:val="0031447C"/>
    <w:rsid w:val="0032090F"/>
    <w:rsid w:val="00323223"/>
    <w:rsid w:val="00327628"/>
    <w:rsid w:val="00331D7D"/>
    <w:rsid w:val="00341D1C"/>
    <w:rsid w:val="00345910"/>
    <w:rsid w:val="0035238A"/>
    <w:rsid w:val="00357EB7"/>
    <w:rsid w:val="00360488"/>
    <w:rsid w:val="00362A2E"/>
    <w:rsid w:val="00362B20"/>
    <w:rsid w:val="00372197"/>
    <w:rsid w:val="003733F2"/>
    <w:rsid w:val="0037521F"/>
    <w:rsid w:val="00380703"/>
    <w:rsid w:val="00386F1A"/>
    <w:rsid w:val="003870BE"/>
    <w:rsid w:val="00387FF6"/>
    <w:rsid w:val="00391BDE"/>
    <w:rsid w:val="00393BF1"/>
    <w:rsid w:val="003941A6"/>
    <w:rsid w:val="003A0E36"/>
    <w:rsid w:val="003A3785"/>
    <w:rsid w:val="003A3B05"/>
    <w:rsid w:val="003A4D54"/>
    <w:rsid w:val="003A5D47"/>
    <w:rsid w:val="003A7C8F"/>
    <w:rsid w:val="003B0D90"/>
    <w:rsid w:val="003B27B4"/>
    <w:rsid w:val="003B4FCB"/>
    <w:rsid w:val="003B5419"/>
    <w:rsid w:val="003C0ED2"/>
    <w:rsid w:val="003C2B45"/>
    <w:rsid w:val="003C3982"/>
    <w:rsid w:val="003D22F9"/>
    <w:rsid w:val="003D42AD"/>
    <w:rsid w:val="003E07FF"/>
    <w:rsid w:val="003E3101"/>
    <w:rsid w:val="003E5A88"/>
    <w:rsid w:val="003F1FED"/>
    <w:rsid w:val="003F29DC"/>
    <w:rsid w:val="003F2B9D"/>
    <w:rsid w:val="003F331B"/>
    <w:rsid w:val="003F4977"/>
    <w:rsid w:val="00406C84"/>
    <w:rsid w:val="00410580"/>
    <w:rsid w:val="004116B3"/>
    <w:rsid w:val="004210E6"/>
    <w:rsid w:val="00421C4F"/>
    <w:rsid w:val="00423E12"/>
    <w:rsid w:val="00426AEE"/>
    <w:rsid w:val="00430F08"/>
    <w:rsid w:val="00450014"/>
    <w:rsid w:val="0045437C"/>
    <w:rsid w:val="00454ACF"/>
    <w:rsid w:val="004600D0"/>
    <w:rsid w:val="00460A3C"/>
    <w:rsid w:val="00462D14"/>
    <w:rsid w:val="00463BD4"/>
    <w:rsid w:val="0047352E"/>
    <w:rsid w:val="004842FF"/>
    <w:rsid w:val="00495AA2"/>
    <w:rsid w:val="004A0BD6"/>
    <w:rsid w:val="004A1F39"/>
    <w:rsid w:val="004A400B"/>
    <w:rsid w:val="004A5E10"/>
    <w:rsid w:val="004A6C2C"/>
    <w:rsid w:val="004A756B"/>
    <w:rsid w:val="004B649E"/>
    <w:rsid w:val="004C0CB7"/>
    <w:rsid w:val="004C341E"/>
    <w:rsid w:val="004C3D85"/>
    <w:rsid w:val="004C3FB3"/>
    <w:rsid w:val="004D0612"/>
    <w:rsid w:val="004D52C9"/>
    <w:rsid w:val="004D56FF"/>
    <w:rsid w:val="004D5C42"/>
    <w:rsid w:val="004E38C3"/>
    <w:rsid w:val="004E3C41"/>
    <w:rsid w:val="004E49E7"/>
    <w:rsid w:val="004E7C71"/>
    <w:rsid w:val="004F0CAB"/>
    <w:rsid w:val="004F472C"/>
    <w:rsid w:val="004F5818"/>
    <w:rsid w:val="004F6147"/>
    <w:rsid w:val="004F687F"/>
    <w:rsid w:val="004F6D7B"/>
    <w:rsid w:val="00505B16"/>
    <w:rsid w:val="00505F6C"/>
    <w:rsid w:val="00507083"/>
    <w:rsid w:val="00513334"/>
    <w:rsid w:val="005148BB"/>
    <w:rsid w:val="00522C23"/>
    <w:rsid w:val="005269BD"/>
    <w:rsid w:val="00527D82"/>
    <w:rsid w:val="0053109D"/>
    <w:rsid w:val="00531D76"/>
    <w:rsid w:val="0053516F"/>
    <w:rsid w:val="005432C9"/>
    <w:rsid w:val="00544525"/>
    <w:rsid w:val="00546703"/>
    <w:rsid w:val="0055221A"/>
    <w:rsid w:val="00553136"/>
    <w:rsid w:val="00553474"/>
    <w:rsid w:val="005538AB"/>
    <w:rsid w:val="00554484"/>
    <w:rsid w:val="00556E3E"/>
    <w:rsid w:val="0056219C"/>
    <w:rsid w:val="00562B0C"/>
    <w:rsid w:val="00564544"/>
    <w:rsid w:val="0056549D"/>
    <w:rsid w:val="00565E1F"/>
    <w:rsid w:val="00572BDE"/>
    <w:rsid w:val="0057786A"/>
    <w:rsid w:val="00577D40"/>
    <w:rsid w:val="00582E6D"/>
    <w:rsid w:val="00585BF4"/>
    <w:rsid w:val="00593601"/>
    <w:rsid w:val="00597F04"/>
    <w:rsid w:val="005A045B"/>
    <w:rsid w:val="005A17AD"/>
    <w:rsid w:val="005A363D"/>
    <w:rsid w:val="005A72B4"/>
    <w:rsid w:val="005C019C"/>
    <w:rsid w:val="005C6866"/>
    <w:rsid w:val="005D0265"/>
    <w:rsid w:val="005D09DA"/>
    <w:rsid w:val="005D261A"/>
    <w:rsid w:val="005D550F"/>
    <w:rsid w:val="005D67AE"/>
    <w:rsid w:val="005E226D"/>
    <w:rsid w:val="005E267C"/>
    <w:rsid w:val="005E2A03"/>
    <w:rsid w:val="005F1A21"/>
    <w:rsid w:val="005F3125"/>
    <w:rsid w:val="005F5057"/>
    <w:rsid w:val="005F67F8"/>
    <w:rsid w:val="00601DA3"/>
    <w:rsid w:val="006038B8"/>
    <w:rsid w:val="00606391"/>
    <w:rsid w:val="006079F9"/>
    <w:rsid w:val="00614C85"/>
    <w:rsid w:val="00617155"/>
    <w:rsid w:val="006228A2"/>
    <w:rsid w:val="006234FB"/>
    <w:rsid w:val="00630054"/>
    <w:rsid w:val="00632591"/>
    <w:rsid w:val="006361A0"/>
    <w:rsid w:val="0063720C"/>
    <w:rsid w:val="00643E0F"/>
    <w:rsid w:val="00645B8B"/>
    <w:rsid w:val="00645D8C"/>
    <w:rsid w:val="0064629B"/>
    <w:rsid w:val="00646359"/>
    <w:rsid w:val="0064654A"/>
    <w:rsid w:val="006511C8"/>
    <w:rsid w:val="0065301C"/>
    <w:rsid w:val="00653BC3"/>
    <w:rsid w:val="00655D9C"/>
    <w:rsid w:val="00656DD5"/>
    <w:rsid w:val="0065700A"/>
    <w:rsid w:val="006610CD"/>
    <w:rsid w:val="00664870"/>
    <w:rsid w:val="00667063"/>
    <w:rsid w:val="0067101F"/>
    <w:rsid w:val="00672CC4"/>
    <w:rsid w:val="00676BEA"/>
    <w:rsid w:val="006816D2"/>
    <w:rsid w:val="00684DAD"/>
    <w:rsid w:val="00687E0E"/>
    <w:rsid w:val="0069180D"/>
    <w:rsid w:val="006A0FA5"/>
    <w:rsid w:val="006A3D7D"/>
    <w:rsid w:val="006B56CD"/>
    <w:rsid w:val="006C0EE4"/>
    <w:rsid w:val="006C57E5"/>
    <w:rsid w:val="006C7DC5"/>
    <w:rsid w:val="006C7DE4"/>
    <w:rsid w:val="006D1691"/>
    <w:rsid w:val="006D31ED"/>
    <w:rsid w:val="006D3245"/>
    <w:rsid w:val="006D5FB0"/>
    <w:rsid w:val="006D72F4"/>
    <w:rsid w:val="006D7880"/>
    <w:rsid w:val="006E7504"/>
    <w:rsid w:val="006F2962"/>
    <w:rsid w:val="006F38D8"/>
    <w:rsid w:val="006F4738"/>
    <w:rsid w:val="006F5DB6"/>
    <w:rsid w:val="006F70A7"/>
    <w:rsid w:val="006F7843"/>
    <w:rsid w:val="006F7A89"/>
    <w:rsid w:val="0070493C"/>
    <w:rsid w:val="007103CC"/>
    <w:rsid w:val="00710C82"/>
    <w:rsid w:val="00712CC0"/>
    <w:rsid w:val="0072139A"/>
    <w:rsid w:val="00721874"/>
    <w:rsid w:val="00723880"/>
    <w:rsid w:val="00727C1C"/>
    <w:rsid w:val="00730A5E"/>
    <w:rsid w:val="00731FBF"/>
    <w:rsid w:val="00732CA9"/>
    <w:rsid w:val="00733B5E"/>
    <w:rsid w:val="00734D52"/>
    <w:rsid w:val="00737D4A"/>
    <w:rsid w:val="007417D4"/>
    <w:rsid w:val="00741D6B"/>
    <w:rsid w:val="00744533"/>
    <w:rsid w:val="0074676B"/>
    <w:rsid w:val="00747F0C"/>
    <w:rsid w:val="00750002"/>
    <w:rsid w:val="00753FBD"/>
    <w:rsid w:val="007544CA"/>
    <w:rsid w:val="0075722B"/>
    <w:rsid w:val="00757234"/>
    <w:rsid w:val="007665EF"/>
    <w:rsid w:val="007669FC"/>
    <w:rsid w:val="00774A07"/>
    <w:rsid w:val="00776E90"/>
    <w:rsid w:val="00781D18"/>
    <w:rsid w:val="007837C6"/>
    <w:rsid w:val="007846C7"/>
    <w:rsid w:val="0078565D"/>
    <w:rsid w:val="007933E6"/>
    <w:rsid w:val="00797D9E"/>
    <w:rsid w:val="007A24B1"/>
    <w:rsid w:val="007A483A"/>
    <w:rsid w:val="007B076A"/>
    <w:rsid w:val="007B62F7"/>
    <w:rsid w:val="007B7315"/>
    <w:rsid w:val="007C1745"/>
    <w:rsid w:val="007C24F1"/>
    <w:rsid w:val="007C60FF"/>
    <w:rsid w:val="007C7DC8"/>
    <w:rsid w:val="007D2234"/>
    <w:rsid w:val="007D271D"/>
    <w:rsid w:val="007D4D48"/>
    <w:rsid w:val="007E5D68"/>
    <w:rsid w:val="007E62EE"/>
    <w:rsid w:val="007F26EE"/>
    <w:rsid w:val="007F3E9B"/>
    <w:rsid w:val="00807C75"/>
    <w:rsid w:val="008106BB"/>
    <w:rsid w:val="008115B8"/>
    <w:rsid w:val="00812B3F"/>
    <w:rsid w:val="008139BE"/>
    <w:rsid w:val="00815A80"/>
    <w:rsid w:val="00816E83"/>
    <w:rsid w:val="0081714C"/>
    <w:rsid w:val="008173DE"/>
    <w:rsid w:val="0082123C"/>
    <w:rsid w:val="0082374F"/>
    <w:rsid w:val="00824AFB"/>
    <w:rsid w:val="00832409"/>
    <w:rsid w:val="00832571"/>
    <w:rsid w:val="00835620"/>
    <w:rsid w:val="00843285"/>
    <w:rsid w:val="00843464"/>
    <w:rsid w:val="008449A7"/>
    <w:rsid w:val="00847B0E"/>
    <w:rsid w:val="008538CE"/>
    <w:rsid w:val="00853E8F"/>
    <w:rsid w:val="00857AF5"/>
    <w:rsid w:val="00857E78"/>
    <w:rsid w:val="008613AB"/>
    <w:rsid w:val="00863791"/>
    <w:rsid w:val="00872889"/>
    <w:rsid w:val="0087349A"/>
    <w:rsid w:val="0087421E"/>
    <w:rsid w:val="00874B89"/>
    <w:rsid w:val="00876203"/>
    <w:rsid w:val="008801CE"/>
    <w:rsid w:val="00880C52"/>
    <w:rsid w:val="00885187"/>
    <w:rsid w:val="00885562"/>
    <w:rsid w:val="00886091"/>
    <w:rsid w:val="00897DC2"/>
    <w:rsid w:val="008A2F03"/>
    <w:rsid w:val="008A35C1"/>
    <w:rsid w:val="008A45CD"/>
    <w:rsid w:val="008A4BB8"/>
    <w:rsid w:val="008A7D95"/>
    <w:rsid w:val="008B0C7A"/>
    <w:rsid w:val="008B6BE4"/>
    <w:rsid w:val="008C358C"/>
    <w:rsid w:val="008C468B"/>
    <w:rsid w:val="008C46AF"/>
    <w:rsid w:val="008C4A96"/>
    <w:rsid w:val="008C7C27"/>
    <w:rsid w:val="008D096A"/>
    <w:rsid w:val="008D1E9F"/>
    <w:rsid w:val="008D3A51"/>
    <w:rsid w:val="008D4C43"/>
    <w:rsid w:val="008D5B3D"/>
    <w:rsid w:val="008E0A77"/>
    <w:rsid w:val="008E0E84"/>
    <w:rsid w:val="008E6577"/>
    <w:rsid w:val="008E6E96"/>
    <w:rsid w:val="008F02F1"/>
    <w:rsid w:val="008F418B"/>
    <w:rsid w:val="008F44D1"/>
    <w:rsid w:val="008F521E"/>
    <w:rsid w:val="008F7D54"/>
    <w:rsid w:val="00900BF5"/>
    <w:rsid w:val="0090307D"/>
    <w:rsid w:val="00904D0D"/>
    <w:rsid w:val="00904F06"/>
    <w:rsid w:val="00905344"/>
    <w:rsid w:val="00907A0F"/>
    <w:rsid w:val="00910905"/>
    <w:rsid w:val="00912DE9"/>
    <w:rsid w:val="0093159B"/>
    <w:rsid w:val="00931693"/>
    <w:rsid w:val="00932A3F"/>
    <w:rsid w:val="00932F27"/>
    <w:rsid w:val="009335F9"/>
    <w:rsid w:val="00934653"/>
    <w:rsid w:val="009347B7"/>
    <w:rsid w:val="00935B3A"/>
    <w:rsid w:val="00936588"/>
    <w:rsid w:val="00940249"/>
    <w:rsid w:val="009407D4"/>
    <w:rsid w:val="009411D7"/>
    <w:rsid w:val="00946AB0"/>
    <w:rsid w:val="00950D18"/>
    <w:rsid w:val="0095141B"/>
    <w:rsid w:val="00953258"/>
    <w:rsid w:val="00953719"/>
    <w:rsid w:val="00956FE1"/>
    <w:rsid w:val="009621D9"/>
    <w:rsid w:val="009626C8"/>
    <w:rsid w:val="0096334C"/>
    <w:rsid w:val="00966FEE"/>
    <w:rsid w:val="00973A16"/>
    <w:rsid w:val="00974099"/>
    <w:rsid w:val="00974128"/>
    <w:rsid w:val="00974F92"/>
    <w:rsid w:val="00974FAF"/>
    <w:rsid w:val="009810C8"/>
    <w:rsid w:val="00984791"/>
    <w:rsid w:val="00984D12"/>
    <w:rsid w:val="0098586C"/>
    <w:rsid w:val="00993115"/>
    <w:rsid w:val="00993726"/>
    <w:rsid w:val="00994D73"/>
    <w:rsid w:val="009A1042"/>
    <w:rsid w:val="009A2511"/>
    <w:rsid w:val="009A2B4D"/>
    <w:rsid w:val="009A32F1"/>
    <w:rsid w:val="009A5721"/>
    <w:rsid w:val="009A790B"/>
    <w:rsid w:val="009B051F"/>
    <w:rsid w:val="009B10C1"/>
    <w:rsid w:val="009B6BF5"/>
    <w:rsid w:val="009B7E43"/>
    <w:rsid w:val="009C0FFA"/>
    <w:rsid w:val="009C17A1"/>
    <w:rsid w:val="009C308C"/>
    <w:rsid w:val="009D04B3"/>
    <w:rsid w:val="009D41E3"/>
    <w:rsid w:val="009D493E"/>
    <w:rsid w:val="009D4EF0"/>
    <w:rsid w:val="009D7723"/>
    <w:rsid w:val="009E0182"/>
    <w:rsid w:val="009E6567"/>
    <w:rsid w:val="009E6593"/>
    <w:rsid w:val="009E6CC0"/>
    <w:rsid w:val="009E74F6"/>
    <w:rsid w:val="009F0E55"/>
    <w:rsid w:val="009F113E"/>
    <w:rsid w:val="009F34A4"/>
    <w:rsid w:val="009F4B12"/>
    <w:rsid w:val="00A03C80"/>
    <w:rsid w:val="00A11730"/>
    <w:rsid w:val="00A1517C"/>
    <w:rsid w:val="00A16B54"/>
    <w:rsid w:val="00A16E6D"/>
    <w:rsid w:val="00A1775C"/>
    <w:rsid w:val="00A20419"/>
    <w:rsid w:val="00A20B8A"/>
    <w:rsid w:val="00A27FEC"/>
    <w:rsid w:val="00A30B8A"/>
    <w:rsid w:val="00A3606B"/>
    <w:rsid w:val="00A37BAB"/>
    <w:rsid w:val="00A400CD"/>
    <w:rsid w:val="00A52803"/>
    <w:rsid w:val="00A54883"/>
    <w:rsid w:val="00A55A2F"/>
    <w:rsid w:val="00A56FD7"/>
    <w:rsid w:val="00A62A84"/>
    <w:rsid w:val="00A66E6D"/>
    <w:rsid w:val="00A66F65"/>
    <w:rsid w:val="00A7182A"/>
    <w:rsid w:val="00A7384F"/>
    <w:rsid w:val="00A75B96"/>
    <w:rsid w:val="00A77FB6"/>
    <w:rsid w:val="00A81E1C"/>
    <w:rsid w:val="00A83E47"/>
    <w:rsid w:val="00A85881"/>
    <w:rsid w:val="00A92CE9"/>
    <w:rsid w:val="00A93E62"/>
    <w:rsid w:val="00A978E6"/>
    <w:rsid w:val="00AA2B01"/>
    <w:rsid w:val="00AA3296"/>
    <w:rsid w:val="00AA7B86"/>
    <w:rsid w:val="00AB042A"/>
    <w:rsid w:val="00AB07BA"/>
    <w:rsid w:val="00AB462B"/>
    <w:rsid w:val="00AB5E97"/>
    <w:rsid w:val="00AC0194"/>
    <w:rsid w:val="00AC6596"/>
    <w:rsid w:val="00AD0AE9"/>
    <w:rsid w:val="00AD120D"/>
    <w:rsid w:val="00AD2593"/>
    <w:rsid w:val="00AD3AF4"/>
    <w:rsid w:val="00AD3DDD"/>
    <w:rsid w:val="00AE1DE9"/>
    <w:rsid w:val="00AE1EA4"/>
    <w:rsid w:val="00B01F75"/>
    <w:rsid w:val="00B02E95"/>
    <w:rsid w:val="00B03668"/>
    <w:rsid w:val="00B12078"/>
    <w:rsid w:val="00B23613"/>
    <w:rsid w:val="00B303AA"/>
    <w:rsid w:val="00B31729"/>
    <w:rsid w:val="00B40713"/>
    <w:rsid w:val="00B41978"/>
    <w:rsid w:val="00B42B15"/>
    <w:rsid w:val="00B434EA"/>
    <w:rsid w:val="00B4353F"/>
    <w:rsid w:val="00B43A28"/>
    <w:rsid w:val="00B44075"/>
    <w:rsid w:val="00B442B0"/>
    <w:rsid w:val="00B45CF6"/>
    <w:rsid w:val="00B46996"/>
    <w:rsid w:val="00B46A28"/>
    <w:rsid w:val="00B4741D"/>
    <w:rsid w:val="00B47625"/>
    <w:rsid w:val="00B5443D"/>
    <w:rsid w:val="00B5512C"/>
    <w:rsid w:val="00B55F05"/>
    <w:rsid w:val="00B57BB0"/>
    <w:rsid w:val="00B6224C"/>
    <w:rsid w:val="00B63762"/>
    <w:rsid w:val="00B6469D"/>
    <w:rsid w:val="00B714C2"/>
    <w:rsid w:val="00B735A3"/>
    <w:rsid w:val="00B7542A"/>
    <w:rsid w:val="00B75FD6"/>
    <w:rsid w:val="00B823B5"/>
    <w:rsid w:val="00B86129"/>
    <w:rsid w:val="00B8656B"/>
    <w:rsid w:val="00B93F0C"/>
    <w:rsid w:val="00B94576"/>
    <w:rsid w:val="00BA04C4"/>
    <w:rsid w:val="00BA0FFC"/>
    <w:rsid w:val="00BA1310"/>
    <w:rsid w:val="00BA392A"/>
    <w:rsid w:val="00BA55CE"/>
    <w:rsid w:val="00BB150F"/>
    <w:rsid w:val="00BB38C2"/>
    <w:rsid w:val="00BB4CA9"/>
    <w:rsid w:val="00BB5BA3"/>
    <w:rsid w:val="00BB5D03"/>
    <w:rsid w:val="00BC301D"/>
    <w:rsid w:val="00BC508E"/>
    <w:rsid w:val="00BC52DD"/>
    <w:rsid w:val="00BD08C5"/>
    <w:rsid w:val="00BD1355"/>
    <w:rsid w:val="00BE6A25"/>
    <w:rsid w:val="00BF5FE7"/>
    <w:rsid w:val="00BF6067"/>
    <w:rsid w:val="00BF63C1"/>
    <w:rsid w:val="00BF7111"/>
    <w:rsid w:val="00BF79ED"/>
    <w:rsid w:val="00C01540"/>
    <w:rsid w:val="00C02F98"/>
    <w:rsid w:val="00C07F56"/>
    <w:rsid w:val="00C10A3B"/>
    <w:rsid w:val="00C11CCD"/>
    <w:rsid w:val="00C12F1F"/>
    <w:rsid w:val="00C148BC"/>
    <w:rsid w:val="00C166D0"/>
    <w:rsid w:val="00C22481"/>
    <w:rsid w:val="00C239FE"/>
    <w:rsid w:val="00C25EA4"/>
    <w:rsid w:val="00C27B7A"/>
    <w:rsid w:val="00C34604"/>
    <w:rsid w:val="00C403D4"/>
    <w:rsid w:val="00C50154"/>
    <w:rsid w:val="00C5672D"/>
    <w:rsid w:val="00C567CF"/>
    <w:rsid w:val="00C5741E"/>
    <w:rsid w:val="00C57647"/>
    <w:rsid w:val="00C5785F"/>
    <w:rsid w:val="00C62CA2"/>
    <w:rsid w:val="00C6410F"/>
    <w:rsid w:val="00C64748"/>
    <w:rsid w:val="00C73D12"/>
    <w:rsid w:val="00C750F9"/>
    <w:rsid w:val="00C7640A"/>
    <w:rsid w:val="00C767B9"/>
    <w:rsid w:val="00C76F42"/>
    <w:rsid w:val="00C8204D"/>
    <w:rsid w:val="00C83259"/>
    <w:rsid w:val="00C84765"/>
    <w:rsid w:val="00C86EA6"/>
    <w:rsid w:val="00C872A6"/>
    <w:rsid w:val="00C90378"/>
    <w:rsid w:val="00C94B29"/>
    <w:rsid w:val="00C94E84"/>
    <w:rsid w:val="00C96DAB"/>
    <w:rsid w:val="00CA1D5A"/>
    <w:rsid w:val="00CA67FB"/>
    <w:rsid w:val="00CB39A8"/>
    <w:rsid w:val="00CB5C13"/>
    <w:rsid w:val="00CB7655"/>
    <w:rsid w:val="00CC2D35"/>
    <w:rsid w:val="00CD42D8"/>
    <w:rsid w:val="00CD4E60"/>
    <w:rsid w:val="00CD51D8"/>
    <w:rsid w:val="00CE0738"/>
    <w:rsid w:val="00CE12E5"/>
    <w:rsid w:val="00CE1B93"/>
    <w:rsid w:val="00CE47E0"/>
    <w:rsid w:val="00CF44B2"/>
    <w:rsid w:val="00CF5792"/>
    <w:rsid w:val="00D0050E"/>
    <w:rsid w:val="00D0180E"/>
    <w:rsid w:val="00D07C3E"/>
    <w:rsid w:val="00D10CC6"/>
    <w:rsid w:val="00D146AE"/>
    <w:rsid w:val="00D1606D"/>
    <w:rsid w:val="00D21EFD"/>
    <w:rsid w:val="00D22BEA"/>
    <w:rsid w:val="00D23565"/>
    <w:rsid w:val="00D253B6"/>
    <w:rsid w:val="00D25725"/>
    <w:rsid w:val="00D3370C"/>
    <w:rsid w:val="00D346F6"/>
    <w:rsid w:val="00D406B8"/>
    <w:rsid w:val="00D53D80"/>
    <w:rsid w:val="00D54BF3"/>
    <w:rsid w:val="00D551B0"/>
    <w:rsid w:val="00D568AE"/>
    <w:rsid w:val="00D571F5"/>
    <w:rsid w:val="00D57BC6"/>
    <w:rsid w:val="00D62E79"/>
    <w:rsid w:val="00D63D9E"/>
    <w:rsid w:val="00D70489"/>
    <w:rsid w:val="00D727E8"/>
    <w:rsid w:val="00D7293E"/>
    <w:rsid w:val="00D74617"/>
    <w:rsid w:val="00D84860"/>
    <w:rsid w:val="00D84E95"/>
    <w:rsid w:val="00DA0387"/>
    <w:rsid w:val="00DA041A"/>
    <w:rsid w:val="00DB14A3"/>
    <w:rsid w:val="00DB40A1"/>
    <w:rsid w:val="00DB5062"/>
    <w:rsid w:val="00DB5FF8"/>
    <w:rsid w:val="00DC0A1D"/>
    <w:rsid w:val="00DC1E29"/>
    <w:rsid w:val="00DC2503"/>
    <w:rsid w:val="00DC3C9F"/>
    <w:rsid w:val="00DC3CE1"/>
    <w:rsid w:val="00DC5763"/>
    <w:rsid w:val="00DC714E"/>
    <w:rsid w:val="00DD30D0"/>
    <w:rsid w:val="00DD3594"/>
    <w:rsid w:val="00DD6CFB"/>
    <w:rsid w:val="00DE23F6"/>
    <w:rsid w:val="00DE698C"/>
    <w:rsid w:val="00DF1A3A"/>
    <w:rsid w:val="00DF79EC"/>
    <w:rsid w:val="00E018D7"/>
    <w:rsid w:val="00E02473"/>
    <w:rsid w:val="00E04401"/>
    <w:rsid w:val="00E10930"/>
    <w:rsid w:val="00E11DDB"/>
    <w:rsid w:val="00E1762F"/>
    <w:rsid w:val="00E26E81"/>
    <w:rsid w:val="00E277E5"/>
    <w:rsid w:val="00E319E3"/>
    <w:rsid w:val="00E3267F"/>
    <w:rsid w:val="00E33156"/>
    <w:rsid w:val="00E356AD"/>
    <w:rsid w:val="00E35B63"/>
    <w:rsid w:val="00E44DE1"/>
    <w:rsid w:val="00E81B8C"/>
    <w:rsid w:val="00E81D5F"/>
    <w:rsid w:val="00E85D01"/>
    <w:rsid w:val="00E86418"/>
    <w:rsid w:val="00E87161"/>
    <w:rsid w:val="00E91349"/>
    <w:rsid w:val="00E962D2"/>
    <w:rsid w:val="00EA4B4C"/>
    <w:rsid w:val="00EB07CD"/>
    <w:rsid w:val="00EB4149"/>
    <w:rsid w:val="00EB5494"/>
    <w:rsid w:val="00EC45ED"/>
    <w:rsid w:val="00EC55A8"/>
    <w:rsid w:val="00EC7A3B"/>
    <w:rsid w:val="00EC7FA2"/>
    <w:rsid w:val="00ED278A"/>
    <w:rsid w:val="00ED3938"/>
    <w:rsid w:val="00EE1CE6"/>
    <w:rsid w:val="00EE3561"/>
    <w:rsid w:val="00EF01DC"/>
    <w:rsid w:val="00EF14B3"/>
    <w:rsid w:val="00EF6575"/>
    <w:rsid w:val="00EF6DC6"/>
    <w:rsid w:val="00F01AC5"/>
    <w:rsid w:val="00F02EF9"/>
    <w:rsid w:val="00F03D47"/>
    <w:rsid w:val="00F113B7"/>
    <w:rsid w:val="00F20E5D"/>
    <w:rsid w:val="00F21491"/>
    <w:rsid w:val="00F2207B"/>
    <w:rsid w:val="00F264D5"/>
    <w:rsid w:val="00F35405"/>
    <w:rsid w:val="00F42EE5"/>
    <w:rsid w:val="00F43EA1"/>
    <w:rsid w:val="00F460AE"/>
    <w:rsid w:val="00F477A3"/>
    <w:rsid w:val="00F50472"/>
    <w:rsid w:val="00F517CA"/>
    <w:rsid w:val="00F52C9D"/>
    <w:rsid w:val="00F5349C"/>
    <w:rsid w:val="00F54246"/>
    <w:rsid w:val="00F5524A"/>
    <w:rsid w:val="00F564CF"/>
    <w:rsid w:val="00F600C6"/>
    <w:rsid w:val="00F6116C"/>
    <w:rsid w:val="00F631D4"/>
    <w:rsid w:val="00F63AB4"/>
    <w:rsid w:val="00F65047"/>
    <w:rsid w:val="00F7060C"/>
    <w:rsid w:val="00F720F8"/>
    <w:rsid w:val="00F726F9"/>
    <w:rsid w:val="00F7580B"/>
    <w:rsid w:val="00F81A44"/>
    <w:rsid w:val="00F8374E"/>
    <w:rsid w:val="00F90C67"/>
    <w:rsid w:val="00F91916"/>
    <w:rsid w:val="00F934EF"/>
    <w:rsid w:val="00F95B22"/>
    <w:rsid w:val="00F95C8A"/>
    <w:rsid w:val="00F963C5"/>
    <w:rsid w:val="00FA03A6"/>
    <w:rsid w:val="00FA0B6D"/>
    <w:rsid w:val="00FA1821"/>
    <w:rsid w:val="00FA534C"/>
    <w:rsid w:val="00FB0B26"/>
    <w:rsid w:val="00FB2A99"/>
    <w:rsid w:val="00FB7949"/>
    <w:rsid w:val="00FD0789"/>
    <w:rsid w:val="00FD1A83"/>
    <w:rsid w:val="00FD1AC7"/>
    <w:rsid w:val="00FD3785"/>
    <w:rsid w:val="00FD387E"/>
    <w:rsid w:val="00FD6CF1"/>
    <w:rsid w:val="00FD7112"/>
    <w:rsid w:val="00FE2F90"/>
    <w:rsid w:val="00FE3D7F"/>
    <w:rsid w:val="00FE5C83"/>
    <w:rsid w:val="00FE73EF"/>
    <w:rsid w:val="00FF780C"/>
    <w:rsid w:val="00FF7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ADA391"/>
  <w14:defaultImageDpi w14:val="32767"/>
  <w15:chartTrackingRefBased/>
  <w15:docId w15:val="{BC399E00-BFEA-134C-9F2C-EF89E65DF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" w:eastAsiaTheme="minorHAnsi" w:hAnsi="Times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22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2C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aut Brunet</dc:creator>
  <cp:keywords/>
  <dc:description/>
  <cp:lastModifiedBy>Thibaut Brunet</cp:lastModifiedBy>
  <cp:revision>2</cp:revision>
  <dcterms:created xsi:type="dcterms:W3CDTF">2021-01-11T15:12:00Z</dcterms:created>
  <dcterms:modified xsi:type="dcterms:W3CDTF">2021-01-11T15:16:00Z</dcterms:modified>
</cp:coreProperties>
</file>